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2FF9" w:rsidRPr="00180AF5" w:rsidRDefault="00C92FF9" w:rsidP="00C92FF9">
      <w:pPr>
        <w:spacing w:beforeLines="50" w:before="156" w:afterLines="100" w:after="312"/>
        <w:rPr>
          <w:rFonts w:ascii="Times New Roman" w:hAnsi="Times New Roman" w:cs="Times New Roman"/>
          <w:b/>
          <w:sz w:val="22"/>
          <w:szCs w:val="24"/>
        </w:rPr>
      </w:pPr>
      <w:r w:rsidRPr="009937F2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937F2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9937F2">
        <w:rPr>
          <w:rFonts w:ascii="Times New Roman" w:hAnsi="Times New Roman" w:cs="Times New Roman"/>
          <w:b/>
          <w:sz w:val="24"/>
          <w:szCs w:val="24"/>
        </w:rPr>
        <w:t xml:space="preserve"> Oligonucleotides primers used in this work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5797"/>
        <w:gridCol w:w="1306"/>
      </w:tblGrid>
      <w:tr w:rsidR="00C92FF9" w:rsidRPr="00D87663" w:rsidTr="00C92FF9"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C92FF9" w:rsidRPr="00D87663" w:rsidRDefault="00C92FF9" w:rsidP="00C92F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92FF9" w:rsidRPr="00D87663" w:rsidRDefault="00C92FF9" w:rsidP="00C92FF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876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imers (5’-3’)</w:t>
            </w:r>
            <w:r w:rsidRPr="00180AF5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C92FF9" w:rsidRPr="00D87663" w:rsidRDefault="00C92FF9" w:rsidP="00C92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663">
              <w:rPr>
                <w:rFonts w:ascii="Times New Roman" w:hAnsi="Times New Roman" w:cs="Times New Roman"/>
                <w:sz w:val="24"/>
                <w:szCs w:val="24"/>
              </w:rPr>
              <w:t>Restriction sites</w:t>
            </w:r>
          </w:p>
        </w:tc>
      </w:tr>
      <w:tr w:rsidR="00C92FF9" w:rsidRPr="00D87663" w:rsidTr="00BE0C43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C92FF9" w:rsidRPr="00D87663" w:rsidRDefault="00C92FF9" w:rsidP="00C92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663">
              <w:rPr>
                <w:rFonts w:ascii="Times New Roman" w:hAnsi="Times New Roman" w:cs="Times New Roman"/>
                <w:sz w:val="24"/>
                <w:szCs w:val="24"/>
              </w:rPr>
              <w:t>Xyl522F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C92FF9" w:rsidRPr="00D87663" w:rsidRDefault="00C92FF9" w:rsidP="00C92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663">
              <w:rPr>
                <w:rFonts w:ascii="Times New Roman" w:hAnsi="Times New Roman" w:cs="Times New Roman"/>
                <w:sz w:val="24"/>
                <w:szCs w:val="24"/>
              </w:rPr>
              <w:t>GGAATTC</w:t>
            </w:r>
            <w:r w:rsidRPr="00D8766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ATATG</w:t>
            </w:r>
            <w:r w:rsidRPr="00D87663">
              <w:rPr>
                <w:rFonts w:ascii="Times New Roman" w:hAnsi="Times New Roman" w:cs="Times New Roman"/>
                <w:sz w:val="24"/>
                <w:szCs w:val="24"/>
              </w:rPr>
              <w:t>CTTTTCCAGCGAAGTGACCTGC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C92FF9" w:rsidRPr="00D87663" w:rsidRDefault="00C92FF9" w:rsidP="00C92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663">
              <w:rPr>
                <w:rFonts w:ascii="Times New Roman" w:hAnsi="Times New Roman" w:cs="Times New Roman"/>
                <w:i/>
                <w:sz w:val="24"/>
                <w:szCs w:val="24"/>
              </w:rPr>
              <w:t>Nde</w:t>
            </w:r>
            <w:r w:rsidRPr="00D87663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</w:tr>
      <w:tr w:rsidR="00C92FF9" w:rsidRPr="00D87663" w:rsidTr="00BE0C4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92FF9" w:rsidRPr="00D87663" w:rsidRDefault="00C92FF9" w:rsidP="00C92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663">
              <w:rPr>
                <w:rFonts w:ascii="Times New Roman" w:hAnsi="Times New Roman" w:cs="Times New Roman"/>
                <w:sz w:val="24"/>
                <w:szCs w:val="24"/>
              </w:rPr>
              <w:t>Xyl52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92FF9" w:rsidRPr="00D87663" w:rsidRDefault="00C92FF9" w:rsidP="00C92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663">
              <w:rPr>
                <w:rFonts w:ascii="Times New Roman" w:hAnsi="Times New Roman" w:cs="Times New Roman"/>
                <w:sz w:val="24"/>
                <w:szCs w:val="24"/>
              </w:rPr>
              <w:t>CCC</w:t>
            </w:r>
            <w:r w:rsidRPr="00D8766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CTT</w:t>
            </w:r>
            <w:r w:rsidRPr="00D87663">
              <w:rPr>
                <w:rFonts w:ascii="Times New Roman" w:hAnsi="Times New Roman" w:cs="Times New Roman"/>
                <w:sz w:val="24"/>
                <w:szCs w:val="24"/>
              </w:rPr>
              <w:t>TCAGCGGGGCAGCTC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92FF9" w:rsidRPr="00D87663" w:rsidRDefault="00C92FF9" w:rsidP="00C92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663">
              <w:rPr>
                <w:rFonts w:ascii="Times New Roman" w:hAnsi="Times New Roman" w:cs="Times New Roman"/>
                <w:i/>
                <w:sz w:val="24"/>
                <w:szCs w:val="24"/>
              </w:rPr>
              <w:t>Hind</w:t>
            </w:r>
            <w:r w:rsidRPr="00D87663">
              <w:rPr>
                <w:rFonts w:ascii="Times New Roman" w:hAnsi="Times New Roman" w:cs="Times New Roman"/>
                <w:sz w:val="24"/>
                <w:szCs w:val="24"/>
              </w:rPr>
              <w:t xml:space="preserve"> III</w:t>
            </w:r>
          </w:p>
        </w:tc>
        <w:bookmarkStart w:id="0" w:name="_GoBack"/>
        <w:bookmarkEnd w:id="0"/>
      </w:tr>
      <w:tr w:rsidR="00C92FF9" w:rsidRPr="00D87663" w:rsidTr="00BE0C4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92FF9" w:rsidRPr="00D87663" w:rsidRDefault="00C92FF9" w:rsidP="00C92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663">
              <w:rPr>
                <w:rFonts w:ascii="Times New Roman" w:hAnsi="Times New Roman" w:cs="Times New Roman"/>
                <w:sz w:val="24"/>
                <w:szCs w:val="24"/>
              </w:rPr>
              <w:t>Xyn526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92FF9" w:rsidRPr="00D87663" w:rsidRDefault="00C92FF9" w:rsidP="00C92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663">
              <w:rPr>
                <w:rFonts w:ascii="Times New Roman" w:hAnsi="Times New Roman" w:cs="Times New Roman"/>
                <w:sz w:val="24"/>
                <w:szCs w:val="24"/>
              </w:rPr>
              <w:t>GGAATTC</w:t>
            </w:r>
            <w:r w:rsidRPr="00D8766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ATATG</w:t>
            </w:r>
            <w:r w:rsidRPr="00D87663">
              <w:rPr>
                <w:rFonts w:ascii="Times New Roman" w:hAnsi="Times New Roman" w:cs="Times New Roman"/>
                <w:sz w:val="24"/>
                <w:szCs w:val="24"/>
              </w:rPr>
              <w:t>GAAGCTGGAGGTGTTCC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92FF9" w:rsidRPr="00D87663" w:rsidRDefault="00C92FF9" w:rsidP="00C92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663">
              <w:rPr>
                <w:rFonts w:ascii="Times New Roman" w:hAnsi="Times New Roman" w:cs="Times New Roman"/>
                <w:i/>
                <w:sz w:val="24"/>
                <w:szCs w:val="24"/>
              </w:rPr>
              <w:t>Nde</w:t>
            </w:r>
            <w:r w:rsidRPr="00D87663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</w:tr>
      <w:tr w:rsidR="00C92FF9" w:rsidRPr="00D87663" w:rsidTr="00BE0C4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92FF9" w:rsidRPr="00D87663" w:rsidRDefault="00C92FF9" w:rsidP="00C92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663">
              <w:rPr>
                <w:rFonts w:ascii="Times New Roman" w:hAnsi="Times New Roman" w:cs="Times New Roman"/>
                <w:sz w:val="24"/>
                <w:szCs w:val="24"/>
              </w:rPr>
              <w:t>Xyn526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92FF9" w:rsidRPr="00D87663" w:rsidRDefault="00C92FF9" w:rsidP="00C92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663">
              <w:rPr>
                <w:rFonts w:ascii="Times New Roman" w:hAnsi="Times New Roman" w:cs="Times New Roman"/>
                <w:sz w:val="24"/>
                <w:szCs w:val="24"/>
              </w:rPr>
              <w:t>CCC</w:t>
            </w:r>
            <w:r w:rsidRPr="00D8766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CTT</w:t>
            </w:r>
            <w:r w:rsidRPr="00D87663">
              <w:rPr>
                <w:rFonts w:ascii="Times New Roman" w:hAnsi="Times New Roman" w:cs="Times New Roman"/>
                <w:sz w:val="24"/>
                <w:szCs w:val="24"/>
              </w:rPr>
              <w:t>TTAGCGATCCTGTGCAGT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92FF9" w:rsidRPr="00D87663" w:rsidRDefault="00C92FF9" w:rsidP="00C92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663">
              <w:rPr>
                <w:rFonts w:ascii="Times New Roman" w:hAnsi="Times New Roman" w:cs="Times New Roman"/>
                <w:i/>
                <w:sz w:val="24"/>
                <w:szCs w:val="24"/>
              </w:rPr>
              <w:t>Hind</w:t>
            </w:r>
            <w:r w:rsidRPr="00D87663">
              <w:rPr>
                <w:rFonts w:ascii="Times New Roman" w:hAnsi="Times New Roman" w:cs="Times New Roman"/>
                <w:sz w:val="24"/>
                <w:szCs w:val="24"/>
              </w:rPr>
              <w:t xml:space="preserve"> III</w:t>
            </w:r>
          </w:p>
        </w:tc>
      </w:tr>
      <w:tr w:rsidR="00C92FF9" w:rsidRPr="00D87663" w:rsidTr="00BE0C4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92FF9" w:rsidRPr="00D87663" w:rsidRDefault="00C92FF9" w:rsidP="00C92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663">
              <w:rPr>
                <w:rFonts w:ascii="Times New Roman" w:hAnsi="Times New Roman" w:cs="Times New Roman"/>
                <w:sz w:val="24"/>
                <w:szCs w:val="24"/>
              </w:rPr>
              <w:t>Bgl8520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92FF9" w:rsidRPr="00D87663" w:rsidRDefault="00C92FF9" w:rsidP="00C92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663">
              <w:rPr>
                <w:rFonts w:ascii="Times New Roman" w:hAnsi="Times New Roman" w:cs="Times New Roman"/>
                <w:sz w:val="24"/>
                <w:szCs w:val="24"/>
              </w:rPr>
              <w:t>CATG</w:t>
            </w:r>
            <w:r w:rsidRPr="00D8766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CATGG</w:t>
            </w:r>
            <w:r w:rsidRPr="00D87663">
              <w:rPr>
                <w:rFonts w:ascii="Times New Roman" w:hAnsi="Times New Roman" w:cs="Times New Roman"/>
                <w:sz w:val="24"/>
                <w:szCs w:val="24"/>
              </w:rPr>
              <w:t>AGATACAAATGAATAAA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92FF9" w:rsidRPr="00D87663" w:rsidRDefault="00C92FF9" w:rsidP="00C92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66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co </w:t>
            </w:r>
            <w:r w:rsidRPr="00D8766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C92FF9" w:rsidRPr="00D87663" w:rsidTr="00BE0C4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92FF9" w:rsidRPr="00D87663" w:rsidRDefault="00C92FF9" w:rsidP="00C92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663">
              <w:rPr>
                <w:rFonts w:ascii="Times New Roman" w:hAnsi="Times New Roman" w:cs="Times New Roman"/>
                <w:sz w:val="24"/>
                <w:szCs w:val="24"/>
              </w:rPr>
              <w:t>Bgl8520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92FF9" w:rsidRPr="00D87663" w:rsidRDefault="00C92FF9" w:rsidP="00C92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663">
              <w:rPr>
                <w:rFonts w:ascii="Times New Roman" w:hAnsi="Times New Roman" w:cs="Times New Roman"/>
                <w:sz w:val="24"/>
                <w:szCs w:val="24"/>
              </w:rPr>
              <w:t>CCC</w:t>
            </w:r>
            <w:r w:rsidRPr="00D8766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CTT</w:t>
            </w:r>
            <w:r w:rsidRPr="00D87663">
              <w:rPr>
                <w:rFonts w:ascii="Times New Roman" w:hAnsi="Times New Roman" w:cs="Times New Roman"/>
                <w:sz w:val="24"/>
                <w:szCs w:val="24"/>
              </w:rPr>
              <w:t>GGCATAAAGGGCC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92FF9" w:rsidRPr="00D87663" w:rsidRDefault="00C92FF9" w:rsidP="00C92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663">
              <w:rPr>
                <w:rFonts w:ascii="Times New Roman" w:hAnsi="Times New Roman" w:cs="Times New Roman"/>
                <w:i/>
                <w:sz w:val="24"/>
                <w:szCs w:val="24"/>
              </w:rPr>
              <w:t>Hind</w:t>
            </w:r>
            <w:r w:rsidRPr="00D87663">
              <w:rPr>
                <w:rFonts w:ascii="Times New Roman" w:hAnsi="Times New Roman" w:cs="Times New Roman"/>
                <w:sz w:val="24"/>
                <w:szCs w:val="24"/>
              </w:rPr>
              <w:t xml:space="preserve"> III</w:t>
            </w:r>
          </w:p>
        </w:tc>
      </w:tr>
      <w:tr w:rsidR="00C92FF9" w:rsidRPr="00D87663" w:rsidTr="00BE0C4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92FF9" w:rsidRPr="00D87663" w:rsidRDefault="00C92FF9" w:rsidP="00C92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663">
              <w:rPr>
                <w:rFonts w:ascii="Times New Roman" w:hAnsi="Times New Roman" w:cs="Times New Roman"/>
                <w:sz w:val="24"/>
                <w:szCs w:val="24"/>
              </w:rPr>
              <w:t>Cel175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92FF9" w:rsidRPr="00D87663" w:rsidRDefault="00C92FF9" w:rsidP="00C92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663">
              <w:rPr>
                <w:rFonts w:ascii="Times New Roman" w:hAnsi="Times New Roman" w:cs="Times New Roman"/>
                <w:sz w:val="24"/>
                <w:szCs w:val="24"/>
              </w:rPr>
              <w:t>CATG</w:t>
            </w:r>
            <w:r w:rsidRPr="00D8766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CATGG</w:t>
            </w:r>
            <w:r w:rsidRPr="00D87663">
              <w:rPr>
                <w:rFonts w:ascii="Times New Roman" w:hAnsi="Times New Roman" w:cs="Times New Roman"/>
                <w:sz w:val="24"/>
                <w:szCs w:val="24"/>
              </w:rPr>
              <w:t>CGAAAACCGGCGAT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92FF9" w:rsidRPr="00D87663" w:rsidRDefault="00C92FF9" w:rsidP="00C92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66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co </w:t>
            </w:r>
            <w:r w:rsidRPr="00D8766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C92FF9" w:rsidRPr="00D87663" w:rsidTr="00BE0C43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92FF9" w:rsidRPr="00D87663" w:rsidRDefault="00C92FF9" w:rsidP="00C92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663">
              <w:rPr>
                <w:rFonts w:ascii="Times New Roman" w:hAnsi="Times New Roman" w:cs="Times New Roman"/>
                <w:sz w:val="24"/>
                <w:szCs w:val="24"/>
              </w:rPr>
              <w:t>Cel1753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92FF9" w:rsidRPr="00D87663" w:rsidRDefault="00C92FF9" w:rsidP="00C92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663">
              <w:rPr>
                <w:rFonts w:ascii="Times New Roman" w:hAnsi="Times New Roman" w:cs="Times New Roman"/>
                <w:sz w:val="24"/>
                <w:szCs w:val="24"/>
              </w:rPr>
              <w:t>CCC</w:t>
            </w:r>
            <w:r w:rsidRPr="00D8766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CTT</w:t>
            </w:r>
            <w:r w:rsidRPr="00D87663">
              <w:rPr>
                <w:rFonts w:ascii="Times New Roman" w:hAnsi="Times New Roman" w:cs="Times New Roman"/>
                <w:sz w:val="24"/>
                <w:szCs w:val="24"/>
              </w:rPr>
              <w:t>CTGGGCATATCTGATCAT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92FF9" w:rsidRPr="00D87663" w:rsidRDefault="00C92FF9" w:rsidP="00C92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663">
              <w:rPr>
                <w:rFonts w:ascii="Times New Roman" w:hAnsi="Times New Roman" w:cs="Times New Roman"/>
                <w:i/>
                <w:sz w:val="24"/>
                <w:szCs w:val="24"/>
              </w:rPr>
              <w:t>Hind</w:t>
            </w:r>
            <w:r w:rsidRPr="00D87663">
              <w:rPr>
                <w:rFonts w:ascii="Times New Roman" w:hAnsi="Times New Roman" w:cs="Times New Roman"/>
                <w:sz w:val="24"/>
                <w:szCs w:val="24"/>
              </w:rPr>
              <w:t xml:space="preserve"> III</w:t>
            </w:r>
          </w:p>
        </w:tc>
      </w:tr>
    </w:tbl>
    <w:p w:rsidR="00C92FF9" w:rsidRPr="00180AF5" w:rsidRDefault="00C92FF9" w:rsidP="00C92FF9">
      <w:pPr>
        <w:spacing w:beforeLines="100" w:before="312" w:afterLines="50" w:after="156"/>
        <w:rPr>
          <w:rFonts w:ascii="Times New Roman" w:hAnsi="Times New Roman" w:cs="Times New Roman"/>
          <w:sz w:val="22"/>
          <w:szCs w:val="24"/>
        </w:rPr>
      </w:pPr>
      <w:r w:rsidRPr="00180AF5">
        <w:rPr>
          <w:rFonts w:ascii="Times New Roman" w:hAnsi="Times New Roman" w:cs="Times New Roman"/>
          <w:sz w:val="24"/>
          <w:szCs w:val="24"/>
        </w:rPr>
        <w:t>a: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F13F88">
        <w:rPr>
          <w:rFonts w:ascii="Times New Roman" w:hAnsi="Times New Roman" w:cs="Times New Roman"/>
          <w:sz w:val="24"/>
          <w:szCs w:val="24"/>
        </w:rPr>
        <w:t>Restriction enzyme sites are underlined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30177F" w:rsidRPr="00C92FF9" w:rsidRDefault="0030177F"/>
    <w:sectPr w:rsidR="0030177F" w:rsidRPr="00C92F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1850" w:rsidRDefault="00931850" w:rsidP="00C92FF9">
      <w:r>
        <w:separator/>
      </w:r>
    </w:p>
  </w:endnote>
  <w:endnote w:type="continuationSeparator" w:id="0">
    <w:p w:rsidR="00931850" w:rsidRDefault="00931850" w:rsidP="00C92F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1850" w:rsidRDefault="00931850" w:rsidP="00C92FF9">
      <w:r>
        <w:separator/>
      </w:r>
    </w:p>
  </w:footnote>
  <w:footnote w:type="continuationSeparator" w:id="0">
    <w:p w:rsidR="00931850" w:rsidRDefault="00931850" w:rsidP="00C92F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3D1"/>
    <w:rsid w:val="0004574F"/>
    <w:rsid w:val="0005363F"/>
    <w:rsid w:val="0006124E"/>
    <w:rsid w:val="00071133"/>
    <w:rsid w:val="00081B05"/>
    <w:rsid w:val="00082E74"/>
    <w:rsid w:val="000A6352"/>
    <w:rsid w:val="000D2447"/>
    <w:rsid w:val="00110A46"/>
    <w:rsid w:val="00111A3E"/>
    <w:rsid w:val="00120687"/>
    <w:rsid w:val="00124422"/>
    <w:rsid w:val="001338A0"/>
    <w:rsid w:val="00133A61"/>
    <w:rsid w:val="001430C9"/>
    <w:rsid w:val="0017766B"/>
    <w:rsid w:val="0018366E"/>
    <w:rsid w:val="00185C1D"/>
    <w:rsid w:val="001863E5"/>
    <w:rsid w:val="001A3358"/>
    <w:rsid w:val="001C277B"/>
    <w:rsid w:val="001C33FD"/>
    <w:rsid w:val="001C4B87"/>
    <w:rsid w:val="001D62F4"/>
    <w:rsid w:val="001E1B24"/>
    <w:rsid w:val="002053C5"/>
    <w:rsid w:val="00232A29"/>
    <w:rsid w:val="00235EB0"/>
    <w:rsid w:val="002560BE"/>
    <w:rsid w:val="00271974"/>
    <w:rsid w:val="00272ABA"/>
    <w:rsid w:val="00276568"/>
    <w:rsid w:val="00277966"/>
    <w:rsid w:val="00282916"/>
    <w:rsid w:val="002A340F"/>
    <w:rsid w:val="002B63D1"/>
    <w:rsid w:val="002C2350"/>
    <w:rsid w:val="002C4375"/>
    <w:rsid w:val="002E258E"/>
    <w:rsid w:val="002F7EB9"/>
    <w:rsid w:val="0030177F"/>
    <w:rsid w:val="00303C19"/>
    <w:rsid w:val="00322993"/>
    <w:rsid w:val="0032483B"/>
    <w:rsid w:val="0033424E"/>
    <w:rsid w:val="00350556"/>
    <w:rsid w:val="00354572"/>
    <w:rsid w:val="003566CE"/>
    <w:rsid w:val="00372C34"/>
    <w:rsid w:val="00386839"/>
    <w:rsid w:val="00387174"/>
    <w:rsid w:val="003B0C6C"/>
    <w:rsid w:val="003C086F"/>
    <w:rsid w:val="003C69F7"/>
    <w:rsid w:val="003C6D45"/>
    <w:rsid w:val="003D7DFB"/>
    <w:rsid w:val="00400C22"/>
    <w:rsid w:val="004132DB"/>
    <w:rsid w:val="00421C60"/>
    <w:rsid w:val="00430914"/>
    <w:rsid w:val="00432F74"/>
    <w:rsid w:val="00485B2E"/>
    <w:rsid w:val="00487999"/>
    <w:rsid w:val="00495EFE"/>
    <w:rsid w:val="004A593E"/>
    <w:rsid w:val="004B4C1B"/>
    <w:rsid w:val="004B6A6E"/>
    <w:rsid w:val="004C6876"/>
    <w:rsid w:val="004C7FF5"/>
    <w:rsid w:val="004E20AF"/>
    <w:rsid w:val="004E4F28"/>
    <w:rsid w:val="004F4FBB"/>
    <w:rsid w:val="00507ECD"/>
    <w:rsid w:val="005129F1"/>
    <w:rsid w:val="00525C85"/>
    <w:rsid w:val="00536FAB"/>
    <w:rsid w:val="00556184"/>
    <w:rsid w:val="005834F5"/>
    <w:rsid w:val="00590835"/>
    <w:rsid w:val="005B38BF"/>
    <w:rsid w:val="005C392E"/>
    <w:rsid w:val="005C7E64"/>
    <w:rsid w:val="005D3B5B"/>
    <w:rsid w:val="00605AC9"/>
    <w:rsid w:val="006113A2"/>
    <w:rsid w:val="00614D58"/>
    <w:rsid w:val="00634DF2"/>
    <w:rsid w:val="006430A8"/>
    <w:rsid w:val="00644F0E"/>
    <w:rsid w:val="006573C7"/>
    <w:rsid w:val="00664949"/>
    <w:rsid w:val="006675E3"/>
    <w:rsid w:val="006819B7"/>
    <w:rsid w:val="00687782"/>
    <w:rsid w:val="0069545E"/>
    <w:rsid w:val="006A3E3E"/>
    <w:rsid w:val="006D3B69"/>
    <w:rsid w:val="006E685E"/>
    <w:rsid w:val="006E72B8"/>
    <w:rsid w:val="006F5D9D"/>
    <w:rsid w:val="00707A6C"/>
    <w:rsid w:val="00720271"/>
    <w:rsid w:val="0072650F"/>
    <w:rsid w:val="00731BA0"/>
    <w:rsid w:val="007352A2"/>
    <w:rsid w:val="00736E68"/>
    <w:rsid w:val="00771B6A"/>
    <w:rsid w:val="00771C45"/>
    <w:rsid w:val="007755CF"/>
    <w:rsid w:val="007823CA"/>
    <w:rsid w:val="007833FD"/>
    <w:rsid w:val="0078495D"/>
    <w:rsid w:val="007A56D8"/>
    <w:rsid w:val="007A5835"/>
    <w:rsid w:val="007C2085"/>
    <w:rsid w:val="007C3760"/>
    <w:rsid w:val="007C37AF"/>
    <w:rsid w:val="007C74B3"/>
    <w:rsid w:val="007E1024"/>
    <w:rsid w:val="007F1B21"/>
    <w:rsid w:val="007F7659"/>
    <w:rsid w:val="008059FD"/>
    <w:rsid w:val="00810B95"/>
    <w:rsid w:val="00823093"/>
    <w:rsid w:val="00824163"/>
    <w:rsid w:val="00825A5D"/>
    <w:rsid w:val="0083336A"/>
    <w:rsid w:val="008416F1"/>
    <w:rsid w:val="008509BB"/>
    <w:rsid w:val="00857738"/>
    <w:rsid w:val="008804C6"/>
    <w:rsid w:val="00887A66"/>
    <w:rsid w:val="008A4278"/>
    <w:rsid w:val="008D62F8"/>
    <w:rsid w:val="008D6A2F"/>
    <w:rsid w:val="008D7BBB"/>
    <w:rsid w:val="008F191D"/>
    <w:rsid w:val="009025CA"/>
    <w:rsid w:val="0093017A"/>
    <w:rsid w:val="00931850"/>
    <w:rsid w:val="00933FB7"/>
    <w:rsid w:val="0096090D"/>
    <w:rsid w:val="009913BA"/>
    <w:rsid w:val="009945BA"/>
    <w:rsid w:val="009A103D"/>
    <w:rsid w:val="009A3979"/>
    <w:rsid w:val="009A767F"/>
    <w:rsid w:val="009B62BB"/>
    <w:rsid w:val="009C6FF5"/>
    <w:rsid w:val="009E2D03"/>
    <w:rsid w:val="009E6CB9"/>
    <w:rsid w:val="009F31D7"/>
    <w:rsid w:val="00A018E0"/>
    <w:rsid w:val="00A03D96"/>
    <w:rsid w:val="00A05C22"/>
    <w:rsid w:val="00A12BAE"/>
    <w:rsid w:val="00A131B5"/>
    <w:rsid w:val="00A15835"/>
    <w:rsid w:val="00A2374F"/>
    <w:rsid w:val="00A709FD"/>
    <w:rsid w:val="00A70B6F"/>
    <w:rsid w:val="00A73A50"/>
    <w:rsid w:val="00A80E60"/>
    <w:rsid w:val="00AA06AF"/>
    <w:rsid w:val="00AA102B"/>
    <w:rsid w:val="00AD4AB4"/>
    <w:rsid w:val="00AE221B"/>
    <w:rsid w:val="00AE2C43"/>
    <w:rsid w:val="00B15FD4"/>
    <w:rsid w:val="00B17925"/>
    <w:rsid w:val="00B46067"/>
    <w:rsid w:val="00B52A6E"/>
    <w:rsid w:val="00B568FB"/>
    <w:rsid w:val="00B613E2"/>
    <w:rsid w:val="00B714D2"/>
    <w:rsid w:val="00B86530"/>
    <w:rsid w:val="00B92ECC"/>
    <w:rsid w:val="00B9373C"/>
    <w:rsid w:val="00BA05B7"/>
    <w:rsid w:val="00BC60F3"/>
    <w:rsid w:val="00BD2E68"/>
    <w:rsid w:val="00BE321A"/>
    <w:rsid w:val="00BF6CB8"/>
    <w:rsid w:val="00C04673"/>
    <w:rsid w:val="00C144F0"/>
    <w:rsid w:val="00C15FBD"/>
    <w:rsid w:val="00C31DB1"/>
    <w:rsid w:val="00C3238E"/>
    <w:rsid w:val="00C442A5"/>
    <w:rsid w:val="00C545A8"/>
    <w:rsid w:val="00C57FF0"/>
    <w:rsid w:val="00C73522"/>
    <w:rsid w:val="00C92FF9"/>
    <w:rsid w:val="00CB66C1"/>
    <w:rsid w:val="00CD3B04"/>
    <w:rsid w:val="00CD4EDD"/>
    <w:rsid w:val="00CF4A06"/>
    <w:rsid w:val="00D14905"/>
    <w:rsid w:val="00D3238B"/>
    <w:rsid w:val="00D41AA3"/>
    <w:rsid w:val="00D41E18"/>
    <w:rsid w:val="00D4401C"/>
    <w:rsid w:val="00D4729D"/>
    <w:rsid w:val="00D76E61"/>
    <w:rsid w:val="00D8097F"/>
    <w:rsid w:val="00DA0320"/>
    <w:rsid w:val="00DA2F5F"/>
    <w:rsid w:val="00DA3535"/>
    <w:rsid w:val="00DD4EBE"/>
    <w:rsid w:val="00DF25CC"/>
    <w:rsid w:val="00E2595B"/>
    <w:rsid w:val="00E31326"/>
    <w:rsid w:val="00E35ED3"/>
    <w:rsid w:val="00E4171B"/>
    <w:rsid w:val="00E57897"/>
    <w:rsid w:val="00E706DB"/>
    <w:rsid w:val="00E73586"/>
    <w:rsid w:val="00E83C84"/>
    <w:rsid w:val="00E91991"/>
    <w:rsid w:val="00E929F5"/>
    <w:rsid w:val="00EA1904"/>
    <w:rsid w:val="00EE485C"/>
    <w:rsid w:val="00EE58CA"/>
    <w:rsid w:val="00EE68FE"/>
    <w:rsid w:val="00EF401A"/>
    <w:rsid w:val="00EF7159"/>
    <w:rsid w:val="00F14380"/>
    <w:rsid w:val="00F27D43"/>
    <w:rsid w:val="00F3047B"/>
    <w:rsid w:val="00F45561"/>
    <w:rsid w:val="00F51C81"/>
    <w:rsid w:val="00F56D9D"/>
    <w:rsid w:val="00F60FE0"/>
    <w:rsid w:val="00F64CA3"/>
    <w:rsid w:val="00F77ADD"/>
    <w:rsid w:val="00F8134A"/>
    <w:rsid w:val="00F84D9F"/>
    <w:rsid w:val="00FA1B62"/>
    <w:rsid w:val="00FA65D8"/>
    <w:rsid w:val="00FB3003"/>
    <w:rsid w:val="00FB458A"/>
    <w:rsid w:val="00FB5E42"/>
    <w:rsid w:val="00FC3BA1"/>
    <w:rsid w:val="00FC67FA"/>
    <w:rsid w:val="00FC7AB8"/>
    <w:rsid w:val="00FD4CA7"/>
    <w:rsid w:val="00FD5494"/>
    <w:rsid w:val="00FD55DF"/>
    <w:rsid w:val="00FD7E31"/>
    <w:rsid w:val="00FE197E"/>
    <w:rsid w:val="00FE7331"/>
    <w:rsid w:val="00FF28E6"/>
    <w:rsid w:val="00FF6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14EFCC1-83BA-4DAE-AEF7-309474AAC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2F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2F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2F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2F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2FF9"/>
    <w:rPr>
      <w:sz w:val="18"/>
      <w:szCs w:val="18"/>
    </w:rPr>
  </w:style>
  <w:style w:type="table" w:styleId="a5">
    <w:name w:val="Table Grid"/>
    <w:basedOn w:val="a1"/>
    <w:uiPriority w:val="39"/>
    <w:rsid w:val="00C92F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C27E6EF26DB4F8CFD4EF2E3251A3E" ma:contentTypeVersion="7" ma:contentTypeDescription="Create a new document." ma:contentTypeScope="" ma:versionID="545da7eb3699c67a4c6a6d0cd0ba4cec">
  <xsd:schema xmlns:xsd="http://www.w3.org/2001/XMLSchema" xmlns:p="http://schemas.microsoft.com/office/2006/metadata/properties" xmlns:ns2="429f62be-2b5b-4f15-abbb-7a0002b02a98" targetNamespace="http://schemas.microsoft.com/office/2006/metadata/properties" ma:root="true" ma:fieldsID="b0b91cd2ce480a296ad5f0c22e2eef8e" ns2:_="">
    <xsd:import namespace="429f62be-2b5b-4f15-abbb-7a0002b02a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9f62be-2b5b-4f15-abbb-7a0002b02a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429f62be-2b5b-4f15-abbb-7a0002b02a98">
      <UserInfo>
        <DisplayName/>
        <AccountId xsi:nil="true"/>
        <AccountType/>
      </UserInfo>
    </Checked_x0020_Out_x0020_To>
    <StageName xmlns="429f62be-2b5b-4f15-abbb-7a0002b02a98" xsi:nil="true"/>
    <DocumentId xmlns="429f62be-2b5b-4f15-abbb-7a0002b02a98">Table 1.DOCX</DocumentId>
    <IsDeleted xmlns="429f62be-2b5b-4f15-abbb-7a0002b02a98">false</IsDeleted>
    <DocumentType xmlns="429f62be-2b5b-4f15-abbb-7a0002b02a98">Table</DocumentType>
    <FileFormat xmlns="429f62be-2b5b-4f15-abbb-7a0002b02a98">DOCX</FileFormat>
    <TitleName xmlns="429f62be-2b5b-4f15-abbb-7a0002b02a98">Table 1.DOCX</TitleName>
  </documentManagement>
</p:properties>
</file>

<file path=customXml/itemProps1.xml><?xml version="1.0" encoding="utf-8"?>
<ds:datastoreItem xmlns:ds="http://schemas.openxmlformats.org/officeDocument/2006/customXml" ds:itemID="{1CC5AE5F-FDBC-40C3-9325-F83DFC687FA3}"/>
</file>

<file path=customXml/itemProps2.xml><?xml version="1.0" encoding="utf-8"?>
<ds:datastoreItem xmlns:ds="http://schemas.openxmlformats.org/officeDocument/2006/customXml" ds:itemID="{A869BFF5-F992-40AA-8252-84ED979A73C9}"/>
</file>

<file path=customXml/itemProps3.xml><?xml version="1.0" encoding="utf-8"?>
<ds:datastoreItem xmlns:ds="http://schemas.openxmlformats.org/officeDocument/2006/customXml" ds:itemID="{D9764894-B0B1-4A5B-8CCB-6D6290A4DCA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Meng</dc:creator>
  <cp:keywords/>
  <dc:description/>
  <cp:lastModifiedBy>Wang Meng</cp:lastModifiedBy>
  <cp:revision>2</cp:revision>
  <dcterms:created xsi:type="dcterms:W3CDTF">2015-03-31T02:41:00Z</dcterms:created>
  <dcterms:modified xsi:type="dcterms:W3CDTF">2015-03-31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5C27E6EF26DB4F8CFD4EF2E3251A3E</vt:lpwstr>
  </property>
</Properties>
</file>